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55F8" w14:textId="3BCCA11B" w:rsidR="001B5C2F" w:rsidRDefault="003943B8" w:rsidP="003943B8">
      <w:pPr>
        <w:rPr>
          <w:rFonts w:ascii="Times New Roman" w:hAnsi="Times New Roman" w:cs="Times New Roman"/>
        </w:rPr>
      </w:pPr>
      <w:r w:rsidRPr="003943B8">
        <w:rPr>
          <w:rFonts w:ascii="Times New Roman" w:hAnsi="Times New Roman" w:cs="Times New Roman"/>
        </w:rPr>
        <w:t>The curve of vehicle driving instability speed threshold</w:t>
      </w:r>
      <w:r>
        <w:rPr>
          <w:rFonts w:ascii="Times New Roman" w:hAnsi="Times New Roman" w:cs="Times New Roman" w:hint="eastAsia"/>
        </w:rPr>
        <w:t xml:space="preserve"> </w:t>
      </w:r>
      <w:r w:rsidRPr="003943B8">
        <w:rPr>
          <w:rFonts w:ascii="Times New Roman" w:hAnsi="Times New Roman" w:cs="Times New Roman"/>
        </w:rPr>
        <w:t>corresponding to different road turning radiu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835"/>
        <w:gridCol w:w="3261"/>
        <w:gridCol w:w="2976"/>
      </w:tblGrid>
      <w:tr w:rsidR="003943B8" w:rsidRPr="003943B8" w14:paraId="7675B4BD" w14:textId="77777777" w:rsidTr="008D0B56">
        <w:trPr>
          <w:trHeight w:val="416"/>
        </w:trPr>
        <w:tc>
          <w:tcPr>
            <w:tcW w:w="1129" w:type="dxa"/>
          </w:tcPr>
          <w:p w14:paraId="5A1536EC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Radius(m)</w:t>
            </w:r>
          </w:p>
        </w:tc>
        <w:tc>
          <w:tcPr>
            <w:tcW w:w="2835" w:type="dxa"/>
          </w:tcPr>
          <w:p w14:paraId="7AE8E95A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Low adhesion coefficient (0.2)</w:t>
            </w:r>
          </w:p>
        </w:tc>
        <w:tc>
          <w:tcPr>
            <w:tcW w:w="3261" w:type="dxa"/>
          </w:tcPr>
          <w:p w14:paraId="544D17EE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Medium adhesion coefficient (0.5)</w:t>
            </w:r>
          </w:p>
        </w:tc>
        <w:tc>
          <w:tcPr>
            <w:tcW w:w="2976" w:type="dxa"/>
          </w:tcPr>
          <w:p w14:paraId="2C9BF794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High adhesion coefficient (0.7)</w:t>
            </w:r>
          </w:p>
        </w:tc>
      </w:tr>
      <w:tr w:rsidR="003943B8" w:rsidRPr="003943B8" w14:paraId="550AE916" w14:textId="77777777" w:rsidTr="008D0B56">
        <w:tc>
          <w:tcPr>
            <w:tcW w:w="1129" w:type="dxa"/>
          </w:tcPr>
          <w:p w14:paraId="1CA3BDE9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50B941E0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261" w:type="dxa"/>
          </w:tcPr>
          <w:p w14:paraId="6E210AFC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976" w:type="dxa"/>
          </w:tcPr>
          <w:p w14:paraId="04AF52DF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3943B8" w:rsidRPr="003943B8" w14:paraId="20591F7C" w14:textId="77777777" w:rsidTr="008D0B56">
        <w:tc>
          <w:tcPr>
            <w:tcW w:w="1129" w:type="dxa"/>
          </w:tcPr>
          <w:p w14:paraId="1E9CD40D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017FAF26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3261" w:type="dxa"/>
          </w:tcPr>
          <w:p w14:paraId="1A6EEFAB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2976" w:type="dxa"/>
          </w:tcPr>
          <w:p w14:paraId="2CED22B4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8</w:t>
            </w:r>
          </w:p>
        </w:tc>
      </w:tr>
      <w:tr w:rsidR="003943B8" w:rsidRPr="003943B8" w14:paraId="20F3831A" w14:textId="77777777" w:rsidTr="008D0B56">
        <w:tc>
          <w:tcPr>
            <w:tcW w:w="1129" w:type="dxa"/>
          </w:tcPr>
          <w:p w14:paraId="161989D7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6CC9B842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261" w:type="dxa"/>
          </w:tcPr>
          <w:p w14:paraId="11AEB88C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6" w:type="dxa"/>
          </w:tcPr>
          <w:p w14:paraId="76EA98C4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3943B8" w:rsidRPr="003943B8" w14:paraId="6E7EACA3" w14:textId="77777777" w:rsidTr="008D0B56">
        <w:tc>
          <w:tcPr>
            <w:tcW w:w="1129" w:type="dxa"/>
          </w:tcPr>
          <w:p w14:paraId="38F94580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4DEC1D29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261" w:type="dxa"/>
          </w:tcPr>
          <w:p w14:paraId="762789AE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976" w:type="dxa"/>
          </w:tcPr>
          <w:p w14:paraId="65D9C59B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3943B8" w:rsidRPr="003943B8" w14:paraId="5E41843B" w14:textId="77777777" w:rsidTr="008D0B56">
        <w:tc>
          <w:tcPr>
            <w:tcW w:w="1129" w:type="dxa"/>
          </w:tcPr>
          <w:p w14:paraId="0CB1E78C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200CA2EE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3261" w:type="dxa"/>
          </w:tcPr>
          <w:p w14:paraId="1FD3395D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976" w:type="dxa"/>
          </w:tcPr>
          <w:p w14:paraId="054C6168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3943B8" w:rsidRPr="003943B8" w14:paraId="1EB0A9A2" w14:textId="77777777" w:rsidTr="008D0B56">
        <w:tc>
          <w:tcPr>
            <w:tcW w:w="1129" w:type="dxa"/>
          </w:tcPr>
          <w:p w14:paraId="127AC725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835" w:type="dxa"/>
          </w:tcPr>
          <w:p w14:paraId="0B3685A6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3261" w:type="dxa"/>
          </w:tcPr>
          <w:p w14:paraId="45B1F56A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6" w:type="dxa"/>
          </w:tcPr>
          <w:p w14:paraId="5720C19E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6</w:t>
            </w:r>
          </w:p>
        </w:tc>
      </w:tr>
    </w:tbl>
    <w:p w14:paraId="65ED424B" w14:textId="073A9B2A" w:rsidR="003943B8" w:rsidRDefault="003943B8">
      <w:pPr>
        <w:rPr>
          <w:rFonts w:ascii="Times New Roman" w:hAnsi="Times New Roman" w:cs="Times New Roman"/>
        </w:rPr>
      </w:pPr>
    </w:p>
    <w:p w14:paraId="6D6CE784" w14:textId="23313E64" w:rsidR="003943B8" w:rsidRPr="003943B8" w:rsidRDefault="003943B8" w:rsidP="003943B8">
      <w:pPr>
        <w:rPr>
          <w:rFonts w:ascii="Times New Roman" w:hAnsi="Times New Roman" w:cs="Times New Roman"/>
        </w:rPr>
      </w:pPr>
      <w:r w:rsidRPr="003943B8">
        <w:rPr>
          <w:rFonts w:ascii="Times New Roman" w:hAnsi="Times New Roman" w:cs="Times New Roman"/>
        </w:rPr>
        <w:t>The curve of the instability speed threshold of truck driving</w:t>
      </w:r>
      <w:r>
        <w:rPr>
          <w:rFonts w:ascii="Times New Roman" w:hAnsi="Times New Roman" w:cs="Times New Roman"/>
        </w:rPr>
        <w:t xml:space="preserve"> </w:t>
      </w:r>
      <w:r w:rsidRPr="003943B8">
        <w:rPr>
          <w:rFonts w:ascii="Times New Roman" w:hAnsi="Times New Roman" w:cs="Times New Roman"/>
        </w:rPr>
        <w:t xml:space="preserve">corresponding to different road </w:t>
      </w:r>
      <w:r w:rsidRPr="003943B8">
        <w:rPr>
          <w:rFonts w:ascii="Times New Roman" w:hAnsi="Times New Roman" w:cs="Times New Roman"/>
        </w:rPr>
        <w:t>superelevation</w:t>
      </w:r>
      <w:r w:rsidRPr="003943B8">
        <w:rPr>
          <w:rFonts w:ascii="Times New Roman" w:hAnsi="Times New Roman" w:cs="Times New Roman"/>
        </w:rPr>
        <w:t>.</w:t>
      </w:r>
    </w:p>
    <w:tbl>
      <w:tblPr>
        <w:tblStyle w:val="a3"/>
        <w:tblW w:w="10627" w:type="dxa"/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3260"/>
        <w:gridCol w:w="2977"/>
      </w:tblGrid>
      <w:tr w:rsidR="003943B8" w:rsidRPr="003943B8" w14:paraId="6EBF787F" w14:textId="77777777" w:rsidTr="00D058D4">
        <w:trPr>
          <w:trHeight w:val="416"/>
        </w:trPr>
        <w:tc>
          <w:tcPr>
            <w:tcW w:w="1555" w:type="dxa"/>
          </w:tcPr>
          <w:p w14:paraId="05FAA42C" w14:textId="13106DF4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 w:rsidRPr="00D058D4">
              <w:rPr>
                <w:rFonts w:ascii="Times New Roman" w:hAnsi="Times New Roman" w:cs="Times New Roman"/>
              </w:rPr>
              <w:t>Superelevation</w:t>
            </w:r>
          </w:p>
        </w:tc>
        <w:tc>
          <w:tcPr>
            <w:tcW w:w="2835" w:type="dxa"/>
          </w:tcPr>
          <w:p w14:paraId="7B78F124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Low adhesion coefficient (0.2)</w:t>
            </w:r>
          </w:p>
        </w:tc>
        <w:tc>
          <w:tcPr>
            <w:tcW w:w="3260" w:type="dxa"/>
          </w:tcPr>
          <w:p w14:paraId="69C7E504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Medium adhesion coefficient (0.5)</w:t>
            </w:r>
          </w:p>
        </w:tc>
        <w:tc>
          <w:tcPr>
            <w:tcW w:w="2977" w:type="dxa"/>
          </w:tcPr>
          <w:p w14:paraId="34A9BCDF" w14:textId="77777777" w:rsidR="003943B8" w:rsidRPr="003943B8" w:rsidRDefault="003943B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High adhesion coefficient (0.7)</w:t>
            </w:r>
          </w:p>
        </w:tc>
      </w:tr>
      <w:tr w:rsidR="003943B8" w:rsidRPr="003943B8" w14:paraId="7ABA866E" w14:textId="77777777" w:rsidTr="00D058D4">
        <w:tc>
          <w:tcPr>
            <w:tcW w:w="1555" w:type="dxa"/>
          </w:tcPr>
          <w:p w14:paraId="427E96E6" w14:textId="5CD04A55" w:rsidR="003943B8" w:rsidRPr="003943B8" w:rsidRDefault="00D058D4" w:rsidP="008D0B5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835" w:type="dxa"/>
          </w:tcPr>
          <w:p w14:paraId="0D6FCBA7" w14:textId="0E76DBBA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60" w:type="dxa"/>
          </w:tcPr>
          <w:p w14:paraId="14E46DD5" w14:textId="707BD63E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2977" w:type="dxa"/>
          </w:tcPr>
          <w:p w14:paraId="1A5645A5" w14:textId="753CC6D0" w:rsidR="003943B8" w:rsidRPr="003943B8" w:rsidRDefault="007C7399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3943B8" w:rsidRPr="003943B8" w14:paraId="4E9DD941" w14:textId="77777777" w:rsidTr="00D058D4">
        <w:tc>
          <w:tcPr>
            <w:tcW w:w="1555" w:type="dxa"/>
          </w:tcPr>
          <w:p w14:paraId="60C432B4" w14:textId="2740F8E0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61DA1042" w14:textId="014EA3DB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</w:tcPr>
          <w:p w14:paraId="05AEB143" w14:textId="351495C5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977" w:type="dxa"/>
          </w:tcPr>
          <w:p w14:paraId="19D2FF6E" w14:textId="0B02FC0B" w:rsidR="003943B8" w:rsidRPr="003943B8" w:rsidRDefault="007C7399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3943B8" w:rsidRPr="003943B8" w14:paraId="407EAF0D" w14:textId="77777777" w:rsidTr="00D058D4">
        <w:tc>
          <w:tcPr>
            <w:tcW w:w="1555" w:type="dxa"/>
          </w:tcPr>
          <w:p w14:paraId="18A47898" w14:textId="1A946CA8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35" w:type="dxa"/>
          </w:tcPr>
          <w:p w14:paraId="78B31ADC" w14:textId="689320A2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260" w:type="dxa"/>
          </w:tcPr>
          <w:p w14:paraId="0A1A5A3E" w14:textId="4AEF16FF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977" w:type="dxa"/>
          </w:tcPr>
          <w:p w14:paraId="3004BACA" w14:textId="6810C9B6" w:rsidR="003943B8" w:rsidRPr="003943B8" w:rsidRDefault="007C7399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3943B8" w:rsidRPr="003943B8" w14:paraId="56F44EA3" w14:textId="77777777" w:rsidTr="00D058D4">
        <w:tc>
          <w:tcPr>
            <w:tcW w:w="1555" w:type="dxa"/>
          </w:tcPr>
          <w:p w14:paraId="570E4D21" w14:textId="3B359C6F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835" w:type="dxa"/>
          </w:tcPr>
          <w:p w14:paraId="5AB1C8CC" w14:textId="1A7E734E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717123D5" w14:textId="525E82DF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</w:tcPr>
          <w:p w14:paraId="1C788789" w14:textId="74AE3CD8" w:rsidR="003943B8" w:rsidRPr="003943B8" w:rsidRDefault="007C7399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3943B8" w:rsidRPr="003943B8" w14:paraId="19ECF0BE" w14:textId="77777777" w:rsidTr="00D058D4">
        <w:tc>
          <w:tcPr>
            <w:tcW w:w="1555" w:type="dxa"/>
          </w:tcPr>
          <w:p w14:paraId="7579A212" w14:textId="1BAF93B9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835" w:type="dxa"/>
          </w:tcPr>
          <w:p w14:paraId="564B8B18" w14:textId="7BD27AC2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260" w:type="dxa"/>
          </w:tcPr>
          <w:p w14:paraId="2B23E99E" w14:textId="6F8ECB9B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977" w:type="dxa"/>
          </w:tcPr>
          <w:p w14:paraId="1BC61A55" w14:textId="2FC58D32" w:rsidR="003943B8" w:rsidRPr="003943B8" w:rsidRDefault="007C7399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3943B8" w:rsidRPr="003943B8" w14:paraId="1570854A" w14:textId="77777777" w:rsidTr="00D058D4">
        <w:tc>
          <w:tcPr>
            <w:tcW w:w="1555" w:type="dxa"/>
          </w:tcPr>
          <w:p w14:paraId="31DC75E7" w14:textId="5A4AA622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835" w:type="dxa"/>
          </w:tcPr>
          <w:p w14:paraId="71A3E054" w14:textId="5C259532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</w:tcPr>
          <w:p w14:paraId="36E1E64F" w14:textId="503264B7" w:rsidR="003943B8" w:rsidRPr="003943B8" w:rsidRDefault="00D058D4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</w:tcPr>
          <w:p w14:paraId="134D3ED7" w14:textId="04795EC2" w:rsidR="003943B8" w:rsidRPr="003943B8" w:rsidRDefault="007C7399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6E5F54A0" w14:textId="787E5A3F" w:rsidR="003943B8" w:rsidRDefault="003943B8" w:rsidP="003943B8">
      <w:pPr>
        <w:rPr>
          <w:rFonts w:ascii="Times New Roman" w:hAnsi="Times New Roman" w:cs="Times New Roman"/>
        </w:rPr>
      </w:pPr>
    </w:p>
    <w:p w14:paraId="63F35863" w14:textId="22C3C96B" w:rsidR="00BA61D8" w:rsidRPr="003943B8" w:rsidRDefault="00BA61D8" w:rsidP="00BA61D8">
      <w:pPr>
        <w:rPr>
          <w:rFonts w:ascii="Times New Roman" w:hAnsi="Times New Roman" w:cs="Times New Roman"/>
        </w:rPr>
      </w:pPr>
      <w:r w:rsidRPr="00BA61D8">
        <w:rPr>
          <w:rFonts w:ascii="Times New Roman" w:hAnsi="Times New Roman" w:cs="Times New Roman"/>
        </w:rPr>
        <w:t>Curve of the instability speed threshold of truck driving</w:t>
      </w:r>
      <w:r>
        <w:rPr>
          <w:rFonts w:ascii="Times New Roman" w:hAnsi="Times New Roman" w:cs="Times New Roman" w:hint="eastAsia"/>
        </w:rPr>
        <w:t xml:space="preserve"> </w:t>
      </w:r>
      <w:r w:rsidRPr="00BA61D8">
        <w:rPr>
          <w:rFonts w:ascii="Times New Roman" w:hAnsi="Times New Roman" w:cs="Times New Roman"/>
        </w:rPr>
        <w:t>corresponding to different loads.</w:t>
      </w:r>
    </w:p>
    <w:tbl>
      <w:tblPr>
        <w:tblStyle w:val="a3"/>
        <w:tblW w:w="10627" w:type="dxa"/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3260"/>
        <w:gridCol w:w="2977"/>
      </w:tblGrid>
      <w:tr w:rsidR="00BA61D8" w:rsidRPr="003943B8" w14:paraId="6E4C74EC" w14:textId="77777777" w:rsidTr="008D0B56">
        <w:trPr>
          <w:trHeight w:val="416"/>
        </w:trPr>
        <w:tc>
          <w:tcPr>
            <w:tcW w:w="1555" w:type="dxa"/>
          </w:tcPr>
          <w:p w14:paraId="0992A735" w14:textId="1C292ABE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 w:rsidRPr="00BA61D8">
              <w:rPr>
                <w:rFonts w:ascii="Times New Roman" w:hAnsi="Times New Roman" w:cs="Times New Roman"/>
              </w:rPr>
              <w:t xml:space="preserve">Vehicle </w:t>
            </w:r>
            <w:r w:rsidRPr="00BA61D8">
              <w:rPr>
                <w:rFonts w:ascii="Times New Roman" w:hAnsi="Times New Roman" w:cs="Times New Roman"/>
              </w:rPr>
              <w:t>overweight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835" w:type="dxa"/>
          </w:tcPr>
          <w:p w14:paraId="5A255C8B" w14:textId="77777777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Low adhesion coefficient (0.2)</w:t>
            </w:r>
          </w:p>
        </w:tc>
        <w:tc>
          <w:tcPr>
            <w:tcW w:w="3260" w:type="dxa"/>
          </w:tcPr>
          <w:p w14:paraId="665C147D" w14:textId="77777777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Medium adhesion coefficient (0.5)</w:t>
            </w:r>
          </w:p>
        </w:tc>
        <w:tc>
          <w:tcPr>
            <w:tcW w:w="2977" w:type="dxa"/>
          </w:tcPr>
          <w:p w14:paraId="758AF100" w14:textId="77777777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 w:rsidRPr="003943B8">
              <w:rPr>
                <w:rFonts w:ascii="Times New Roman" w:hAnsi="Times New Roman" w:cs="Times New Roman"/>
              </w:rPr>
              <w:t>High adhesion coefficient (0.7)</w:t>
            </w:r>
          </w:p>
        </w:tc>
      </w:tr>
      <w:tr w:rsidR="00BA61D8" w:rsidRPr="003943B8" w14:paraId="47C55808" w14:textId="77777777" w:rsidTr="008D0B56">
        <w:tc>
          <w:tcPr>
            <w:tcW w:w="1555" w:type="dxa"/>
          </w:tcPr>
          <w:p w14:paraId="062E7F8B" w14:textId="72598653" w:rsidR="00BA61D8" w:rsidRPr="003943B8" w:rsidRDefault="00BA61D8" w:rsidP="008D0B5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</w:tcPr>
          <w:p w14:paraId="40DFAA13" w14:textId="62AA4D57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260" w:type="dxa"/>
          </w:tcPr>
          <w:p w14:paraId="5F8C65AE" w14:textId="2F1D98F8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977" w:type="dxa"/>
          </w:tcPr>
          <w:p w14:paraId="2825A8B1" w14:textId="3DA5507A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BA61D8" w:rsidRPr="003943B8" w14:paraId="42BA713B" w14:textId="77777777" w:rsidTr="008D0B56">
        <w:tc>
          <w:tcPr>
            <w:tcW w:w="1555" w:type="dxa"/>
          </w:tcPr>
          <w:p w14:paraId="78CEFA8D" w14:textId="1198589C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376EF6A6" w14:textId="740E2D52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0" w:type="dxa"/>
          </w:tcPr>
          <w:p w14:paraId="36F908DC" w14:textId="05750C90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977" w:type="dxa"/>
          </w:tcPr>
          <w:p w14:paraId="0AD5AF80" w14:textId="474F9413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BA61D8" w:rsidRPr="003943B8" w14:paraId="69D4D297" w14:textId="77777777" w:rsidTr="008D0B56">
        <w:tc>
          <w:tcPr>
            <w:tcW w:w="1555" w:type="dxa"/>
          </w:tcPr>
          <w:p w14:paraId="0596B2F6" w14:textId="429B6C69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015C48A2" w14:textId="05F37D1E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3260" w:type="dxa"/>
          </w:tcPr>
          <w:p w14:paraId="4C5B2A58" w14:textId="3D7B7D2E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977" w:type="dxa"/>
          </w:tcPr>
          <w:p w14:paraId="60745459" w14:textId="72B61B43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BA61D8" w:rsidRPr="003943B8" w14:paraId="7FAD2DC0" w14:textId="77777777" w:rsidTr="008D0B56">
        <w:tc>
          <w:tcPr>
            <w:tcW w:w="1555" w:type="dxa"/>
          </w:tcPr>
          <w:p w14:paraId="249FD927" w14:textId="4FE9D411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235A6F08" w14:textId="3EEEA351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3260" w:type="dxa"/>
          </w:tcPr>
          <w:p w14:paraId="5F6252C8" w14:textId="15A3082C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</w:tcPr>
          <w:p w14:paraId="5A0EAA6E" w14:textId="026E28EF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BA61D8" w:rsidRPr="003943B8" w14:paraId="48C26D94" w14:textId="77777777" w:rsidTr="008D0B56">
        <w:tc>
          <w:tcPr>
            <w:tcW w:w="1555" w:type="dxa"/>
          </w:tcPr>
          <w:p w14:paraId="31C11F41" w14:textId="43D0F98A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58D8C7DE" w14:textId="50A39584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3260" w:type="dxa"/>
          </w:tcPr>
          <w:p w14:paraId="0F7885E3" w14:textId="0A2406D3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977" w:type="dxa"/>
          </w:tcPr>
          <w:p w14:paraId="1DB52112" w14:textId="124B96F4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BA61D8" w:rsidRPr="003943B8" w14:paraId="2B136984" w14:textId="77777777" w:rsidTr="008D0B56">
        <w:tc>
          <w:tcPr>
            <w:tcW w:w="1555" w:type="dxa"/>
          </w:tcPr>
          <w:p w14:paraId="65F2AFE3" w14:textId="400D5A37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2A529199" w14:textId="7ED08883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3260" w:type="dxa"/>
          </w:tcPr>
          <w:p w14:paraId="3CA87745" w14:textId="4E408C64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977" w:type="dxa"/>
          </w:tcPr>
          <w:p w14:paraId="25F45FFE" w14:textId="0E5B76BE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4</w:t>
            </w:r>
          </w:p>
        </w:tc>
      </w:tr>
      <w:tr w:rsidR="00BA61D8" w:rsidRPr="003943B8" w14:paraId="2910903D" w14:textId="77777777" w:rsidTr="008D0B56">
        <w:tc>
          <w:tcPr>
            <w:tcW w:w="1555" w:type="dxa"/>
          </w:tcPr>
          <w:p w14:paraId="6E2F234E" w14:textId="667C2B48" w:rsidR="00BA61D8" w:rsidRDefault="00BA61D8" w:rsidP="008D0B5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</w:tcPr>
          <w:p w14:paraId="216A637F" w14:textId="69C8AF00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260" w:type="dxa"/>
          </w:tcPr>
          <w:p w14:paraId="0977B1DE" w14:textId="05429DE4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977" w:type="dxa"/>
          </w:tcPr>
          <w:p w14:paraId="4FEF4400" w14:textId="51249572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BA61D8" w:rsidRPr="003943B8" w14:paraId="61C2DE3A" w14:textId="77777777" w:rsidTr="008D0B56">
        <w:tc>
          <w:tcPr>
            <w:tcW w:w="1555" w:type="dxa"/>
          </w:tcPr>
          <w:p w14:paraId="0409EFF3" w14:textId="46E4B6DF" w:rsidR="00BA61D8" w:rsidRDefault="00BA61D8" w:rsidP="008D0B5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835" w:type="dxa"/>
          </w:tcPr>
          <w:p w14:paraId="0C46E777" w14:textId="208D1D60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</w:tcPr>
          <w:p w14:paraId="172A7DD3" w14:textId="1E74C059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977" w:type="dxa"/>
          </w:tcPr>
          <w:p w14:paraId="5429C6F7" w14:textId="4BA2C2D5" w:rsidR="00BA61D8" w:rsidRPr="003943B8" w:rsidRDefault="00BA61D8" w:rsidP="008D0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22590B6A" w14:textId="74BC7071" w:rsidR="00BA61D8" w:rsidRDefault="00BA61D8" w:rsidP="00BA61D8">
      <w:pPr>
        <w:rPr>
          <w:rFonts w:ascii="Times New Roman" w:hAnsi="Times New Roman" w:cs="Times New Roman"/>
        </w:rPr>
      </w:pPr>
    </w:p>
    <w:p w14:paraId="7C3296B5" w14:textId="77777777" w:rsidR="002A5977" w:rsidRPr="003943B8" w:rsidRDefault="002A5977" w:rsidP="00BA61D8">
      <w:pPr>
        <w:rPr>
          <w:rFonts w:ascii="Times New Roman" w:hAnsi="Times New Roman" w:cs="Times New Roman" w:hint="eastAsia"/>
        </w:rPr>
      </w:pPr>
    </w:p>
    <w:sectPr w:rsidR="002A5977" w:rsidRPr="003943B8" w:rsidSect="003943B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3C"/>
    <w:rsid w:val="001B5C2F"/>
    <w:rsid w:val="002A5977"/>
    <w:rsid w:val="003943B8"/>
    <w:rsid w:val="00753158"/>
    <w:rsid w:val="007C7399"/>
    <w:rsid w:val="00BA61D8"/>
    <w:rsid w:val="00CE453C"/>
    <w:rsid w:val="00D0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B6AE"/>
  <w15:chartTrackingRefBased/>
  <w15:docId w15:val="{9DAF155C-D02C-46D1-B5F7-C02BC689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4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05</dc:creator>
  <cp:keywords/>
  <dc:description/>
  <cp:lastModifiedBy>705</cp:lastModifiedBy>
  <cp:revision>6</cp:revision>
  <dcterms:created xsi:type="dcterms:W3CDTF">2023-02-09T02:18:00Z</dcterms:created>
  <dcterms:modified xsi:type="dcterms:W3CDTF">2023-02-09T02:36:00Z</dcterms:modified>
</cp:coreProperties>
</file>